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37F87E" w14:textId="33DA7EC0" w:rsidR="00530EE9" w:rsidRPr="007A60E5" w:rsidRDefault="00654E8F" w:rsidP="00530EE9">
      <w:pPr>
        <w:pStyle w:val="1"/>
        <w:numPr>
          <w:ilvl w:val="0"/>
          <w:numId w:val="0"/>
        </w:numPr>
        <w:spacing w:before="0"/>
        <w:ind w:left="567" w:hanging="567"/>
        <w:rPr>
          <w:sz w:val="22"/>
          <w:szCs w:val="22"/>
        </w:rPr>
      </w:pPr>
      <w:r w:rsidRPr="007A60E5">
        <w:rPr>
          <w:sz w:val="22"/>
          <w:szCs w:val="22"/>
        </w:rPr>
        <w:t xml:space="preserve">Supplementary </w:t>
      </w:r>
      <w:r w:rsidR="00966AA6" w:rsidRPr="007A60E5">
        <w:rPr>
          <w:sz w:val="22"/>
          <w:szCs w:val="22"/>
        </w:rPr>
        <w:t>Table</w:t>
      </w:r>
      <w:r w:rsidR="00974CF5" w:rsidRPr="007A60E5">
        <w:rPr>
          <w:sz w:val="22"/>
          <w:szCs w:val="22"/>
        </w:rPr>
        <w:t xml:space="preserve"> </w:t>
      </w:r>
      <w:r w:rsidR="00530EE9" w:rsidRPr="007A60E5">
        <w:rPr>
          <w:sz w:val="22"/>
          <w:szCs w:val="22"/>
        </w:rPr>
        <w:t>2</w:t>
      </w:r>
      <w:r w:rsidR="00974CF5" w:rsidRPr="007A60E5">
        <w:rPr>
          <w:sz w:val="22"/>
          <w:szCs w:val="22"/>
        </w:rPr>
        <w:t xml:space="preserve">. </w:t>
      </w:r>
      <w:r w:rsidR="00530EE9" w:rsidRPr="007A60E5">
        <w:rPr>
          <w:sz w:val="22"/>
          <w:szCs w:val="22"/>
        </w:rPr>
        <w:t>Conventional</w:t>
      </w:r>
      <w:r w:rsidR="00974CF5" w:rsidRPr="007A60E5">
        <w:rPr>
          <w:sz w:val="22"/>
          <w:szCs w:val="22"/>
        </w:rPr>
        <w:t xml:space="preserve"> </w:t>
      </w:r>
      <w:r w:rsidR="00530EE9" w:rsidRPr="007A60E5">
        <w:rPr>
          <w:sz w:val="22"/>
          <w:szCs w:val="22"/>
        </w:rPr>
        <w:t>T</w:t>
      </w:r>
      <w:r w:rsidR="00974CF5" w:rsidRPr="007A60E5">
        <w:rPr>
          <w:sz w:val="22"/>
          <w:szCs w:val="22"/>
        </w:rPr>
        <w:t xml:space="preserve">raining </w:t>
      </w:r>
      <w:r w:rsidR="00530EE9" w:rsidRPr="007A60E5">
        <w:rPr>
          <w:sz w:val="22"/>
          <w:szCs w:val="22"/>
        </w:rPr>
        <w:t>P</w:t>
      </w:r>
      <w:r w:rsidR="003B7B51" w:rsidRPr="007A60E5">
        <w:rPr>
          <w:sz w:val="22"/>
          <w:szCs w:val="22"/>
        </w:rPr>
        <w:t>rogram</w:t>
      </w:r>
      <w:r w:rsidR="00C33119" w:rsidRPr="007A60E5">
        <w:rPr>
          <w:sz w:val="22"/>
          <w:szCs w:val="22"/>
        </w:rPr>
        <w:t xml:space="preserve"> for 16 Weeks</w:t>
      </w:r>
    </w:p>
    <w:tbl>
      <w:tblPr>
        <w:tblpPr w:leftFromText="180" w:rightFromText="180" w:vertAnchor="text" w:tblpY="1"/>
        <w:tblOverlap w:val="never"/>
        <w:tblW w:w="9905" w:type="dxa"/>
        <w:tblLayout w:type="fixed"/>
        <w:tblLook w:val="04A0" w:firstRow="1" w:lastRow="0" w:firstColumn="1" w:lastColumn="0" w:noHBand="0" w:noVBand="1"/>
      </w:tblPr>
      <w:tblGrid>
        <w:gridCol w:w="620"/>
        <w:gridCol w:w="2360"/>
        <w:gridCol w:w="2289"/>
        <w:gridCol w:w="2276"/>
        <w:gridCol w:w="2360"/>
      </w:tblGrid>
      <w:tr w:rsidR="00530EE9" w:rsidRPr="007A60E5" w14:paraId="765299F9" w14:textId="77777777" w:rsidTr="00D87498">
        <w:trPr>
          <w:trHeight w:val="13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3B8644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13EBD47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 Day 1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5943409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 Day 2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041276E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2 Day 1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5368CB7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2 Day 2</w:t>
            </w:r>
          </w:p>
        </w:tc>
      </w:tr>
      <w:tr w:rsidR="00530EE9" w:rsidRPr="007A60E5" w14:paraId="54B5164C" w14:textId="77777777" w:rsidTr="00D87498">
        <w:trPr>
          <w:trHeight w:val="197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9EE6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6CA6E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ack Squa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4D08C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5667C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D7FA9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530EE9" w:rsidRPr="007A60E5" w14:paraId="6379357E" w14:textId="77777777" w:rsidTr="00D87498">
        <w:trPr>
          <w:trHeight w:val="161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5383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AE203" w14:textId="43C72EBE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Push-</w:t>
            </w:r>
            <w:r w:rsidR="003012A5" w:rsidRPr="007A60E5">
              <w:rPr>
                <w:rFonts w:cs="Times New Roman"/>
                <w:sz w:val="22"/>
                <w:lang w:eastAsia="zh-CN" w:bidi="ta-IN"/>
              </w:rPr>
              <w:t>u</w:t>
            </w:r>
            <w:r w:rsidRPr="007A60E5">
              <w:rPr>
                <w:rFonts w:cs="Times New Roman"/>
                <w:sz w:val="22"/>
                <w:lang w:eastAsia="zh-CN" w:bidi="ta-IN"/>
              </w:rPr>
              <w:t>p</w:t>
            </w:r>
            <w:r w:rsidR="003012A5" w:rsidRPr="007A60E5">
              <w:rPr>
                <w:rFonts w:cs="Times New Roman"/>
                <w:sz w:val="22"/>
                <w:lang w:eastAsia="zh-CN" w:bidi="ta-IN"/>
              </w:rPr>
              <w:t>s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ED57D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50C42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lank Hold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80EFB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anging Knee Raise</w:t>
            </w:r>
          </w:p>
        </w:tc>
      </w:tr>
      <w:tr w:rsidR="00530EE9" w:rsidRPr="007A60E5" w14:paraId="55B39E3C" w14:textId="77777777" w:rsidTr="00D87498">
        <w:trPr>
          <w:trHeight w:val="8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5FFE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375F0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Romanian Deadlift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45005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2A9B9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rbell Good Morning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9FBA1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ause Bench Press</w:t>
            </w:r>
          </w:p>
        </w:tc>
      </w:tr>
      <w:tr w:rsidR="00530EE9" w:rsidRPr="007A60E5" w14:paraId="55D3910B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A4A5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411E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ent Over Barbell Row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7F9A4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eal Row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4E0A5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Dumbbell Fly 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EF1A60" w14:textId="1C9184C1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</w:t>
            </w:r>
            <w:r w:rsidR="001169DA" w:rsidRPr="007A60E5">
              <w:rPr>
                <w:rFonts w:cs="Times New Roman"/>
                <w:sz w:val="22"/>
              </w:rPr>
              <w:t>s</w:t>
            </w:r>
          </w:p>
        </w:tc>
      </w:tr>
      <w:tr w:rsidR="00530EE9" w:rsidRPr="007A60E5" w14:paraId="406D8B1A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0275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308D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Forearm Plank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978CE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046CF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D5997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530EE9" w:rsidRPr="007A60E5" w14:paraId="0465236A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E3DA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1493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ilateral Upright Row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330A1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15F96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0DCC5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</w:tr>
      <w:tr w:rsidR="00530EE9" w:rsidRPr="007A60E5" w14:paraId="7E5EE484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0C4C0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CD2E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Treadmill HIIT</w:t>
            </w:r>
            <w:r w:rsidRPr="007A60E5">
              <w:rPr>
                <w:rFonts w:cs="Times New Roman"/>
                <w:sz w:val="22"/>
                <w:vertAlign w:val="superscript"/>
                <w:lang w:eastAsia="zh-CN" w:bidi="ta-IN"/>
              </w:rPr>
              <w:t>1</w:t>
            </w:r>
            <w:r w:rsidRPr="007A60E5">
              <w:rPr>
                <w:rFonts w:cs="Times New Roman"/>
                <w:sz w:val="22"/>
                <w:lang w:eastAsia="zh-CN" w:bidi="ta-IN"/>
              </w:rPr>
              <w:t xml:space="preserve"> (4 sets)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C3AA2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6389E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AD9CA2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</w:tr>
      <w:tr w:rsidR="004A5D52" w:rsidRPr="007A60E5" w14:paraId="2027A0ED" w14:textId="77777777" w:rsidTr="00780D32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18AED" w14:textId="77777777" w:rsidR="004A5D52" w:rsidRPr="007A60E5" w:rsidRDefault="004A5D52" w:rsidP="004A5D52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F590B3" w14:textId="12BECDC3" w:rsidR="004A5D52" w:rsidRPr="007A60E5" w:rsidRDefault="004A5D52" w:rsidP="004A5D5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105476" w:rsidRPr="007A60E5">
              <w:rPr>
                <w:rFonts w:cs="Times New Roman"/>
                <w:sz w:val="22"/>
              </w:rPr>
              <w:t>S</w:t>
            </w:r>
            <w:r w:rsidRPr="007A60E5">
              <w:rPr>
                <w:rFonts w:cs="Times New Roman"/>
                <w:sz w:val="22"/>
              </w:rPr>
              <w:t>print</w:t>
            </w:r>
          </w:p>
          <w:p w14:paraId="33EB5A06" w14:textId="30EFEA9B" w:rsidR="004A5D52" w:rsidRPr="007A60E5" w:rsidRDefault="004A5D52" w:rsidP="004A5D52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E96D4C" w14:textId="443C7E76" w:rsidR="004A5D52" w:rsidRPr="007A60E5" w:rsidRDefault="004A5D52" w:rsidP="003012A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105476" w:rsidRPr="007A60E5">
              <w:rPr>
                <w:rFonts w:cs="Times New Roman"/>
                <w:sz w:val="22"/>
              </w:rPr>
              <w:t>M</w:t>
            </w:r>
            <w:r w:rsidRPr="007A60E5">
              <w:rPr>
                <w:rFonts w:cs="Times New Roman"/>
                <w:sz w:val="22"/>
              </w:rPr>
              <w:t xml:space="preserve">aximum </w:t>
            </w:r>
            <w:r w:rsidR="00105476" w:rsidRPr="007A60E5">
              <w:rPr>
                <w:rFonts w:cs="Times New Roman"/>
                <w:sz w:val="22"/>
              </w:rPr>
              <w:t>E</w:t>
            </w:r>
            <w:r w:rsidRPr="007A60E5">
              <w:rPr>
                <w:rFonts w:cs="Times New Roman"/>
                <w:sz w:val="22"/>
              </w:rPr>
              <w:t>ffor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412E3A3" w14:textId="3F952DF7" w:rsidR="004A5D52" w:rsidRPr="007A60E5" w:rsidRDefault="004A5D52" w:rsidP="0072159B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105476" w:rsidRPr="007A60E5">
              <w:rPr>
                <w:rFonts w:cs="Times New Roman"/>
                <w:sz w:val="22"/>
              </w:rPr>
              <w:t>M</w:t>
            </w:r>
            <w:r w:rsidRPr="007A60E5">
              <w:rPr>
                <w:rFonts w:cs="Times New Roman"/>
                <w:sz w:val="22"/>
              </w:rPr>
              <w:t xml:space="preserve">aximum </w:t>
            </w:r>
            <w:r w:rsidR="00105476" w:rsidRPr="007A60E5">
              <w:rPr>
                <w:rFonts w:cs="Times New Roman"/>
                <w:sz w:val="22"/>
              </w:rPr>
              <w:t>E</w:t>
            </w:r>
            <w:r w:rsidRPr="007A60E5">
              <w:rPr>
                <w:rFonts w:cs="Times New Roman"/>
                <w:sz w:val="22"/>
              </w:rPr>
              <w:t>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3B3B4B1" w14:textId="56567491" w:rsidR="004A5D52" w:rsidRPr="007A60E5" w:rsidRDefault="004A5D52" w:rsidP="00105476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530EE9" w:rsidRPr="007A60E5" w14:paraId="3DADA72B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5678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1B888" w14:textId="3C21937A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40</w:t>
            </w:r>
            <w:r w:rsidR="00C60631" w:rsidRPr="007A60E5">
              <w:rPr>
                <w:rFonts w:cs="Times New Roman"/>
                <w:sz w:val="22"/>
                <w:lang w:eastAsia="zh-CN" w:bidi="ta-IN"/>
              </w:rPr>
              <w:t>-</w:t>
            </w:r>
            <w:r w:rsidRPr="007A60E5">
              <w:rPr>
                <w:rFonts w:cs="Times New Roman"/>
                <w:sz w:val="22"/>
                <w:lang w:eastAsia="zh-CN" w:bidi="ta-IN"/>
              </w:rPr>
              <w:t xml:space="preserve">sec </w:t>
            </w:r>
            <w:r w:rsidR="00105476" w:rsidRPr="007A60E5">
              <w:rPr>
                <w:rFonts w:cs="Times New Roman"/>
                <w:sz w:val="22"/>
                <w:lang w:eastAsia="zh-CN" w:bidi="ta-IN"/>
              </w:rPr>
              <w:t>R</w:t>
            </w:r>
            <w:r w:rsidRPr="007A60E5">
              <w:rPr>
                <w:rFonts w:cs="Times New Roman"/>
                <w:sz w:val="22"/>
                <w:lang w:eastAsia="zh-CN" w:bidi="ta-IN"/>
              </w:rPr>
              <w:t>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3C0F101" w14:textId="3E8E9B62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72159B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105476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EA84A9" w14:textId="127CDF86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</w:t>
            </w:r>
            <w:r w:rsidR="0072159B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105476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EF0244E" w14:textId="3F5E93D3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105476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105476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</w:tr>
      <w:tr w:rsidR="00530EE9" w:rsidRPr="007A60E5" w14:paraId="7D671D2C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9F2E68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6819A1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3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50112D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3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53B80B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4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6C5CD7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4 Day 2</w:t>
            </w:r>
          </w:p>
        </w:tc>
      </w:tr>
      <w:tr w:rsidR="00530EE9" w:rsidRPr="007A60E5" w14:paraId="297A3C1B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718D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1E1EE7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621C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A7AE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9BED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530EE9" w:rsidRPr="007A60E5" w14:paraId="6534B9B3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0AC0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4B468A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Quadruped Hold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0906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0E4A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Weighted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0088D" w14:textId="39C0AF8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t-</w:t>
            </w:r>
            <w:r w:rsidR="00236868" w:rsidRPr="007A60E5">
              <w:rPr>
                <w:rFonts w:cs="Times New Roman"/>
                <w:sz w:val="22"/>
              </w:rPr>
              <w:t>u</w:t>
            </w:r>
            <w:r w:rsidRPr="007A60E5">
              <w:rPr>
                <w:rFonts w:cs="Times New Roman"/>
                <w:sz w:val="22"/>
              </w:rPr>
              <w:t>p</w:t>
            </w:r>
            <w:r w:rsidR="00236868" w:rsidRPr="007A60E5">
              <w:rPr>
                <w:rFonts w:cs="Times New Roman"/>
                <w:sz w:val="22"/>
              </w:rPr>
              <w:t>s</w:t>
            </w:r>
          </w:p>
        </w:tc>
      </w:tr>
      <w:tr w:rsidR="00530EE9" w:rsidRPr="007A60E5" w14:paraId="590EBF6B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4F5E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91950C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3D3AF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CBB1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ody Row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1A68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</w:tr>
      <w:tr w:rsidR="00530EE9" w:rsidRPr="007A60E5" w14:paraId="4B174F12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24A0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F6FE14B" w14:textId="193C5682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sh</w:t>
            </w:r>
            <w:r w:rsidR="001169DA" w:rsidRPr="007A60E5">
              <w:rPr>
                <w:rFonts w:cs="Times New Roman"/>
                <w:sz w:val="22"/>
              </w:rPr>
              <w:t>-u</w:t>
            </w:r>
            <w:r w:rsidRPr="007A60E5">
              <w:rPr>
                <w:rFonts w:cs="Times New Roman"/>
                <w:sz w:val="22"/>
              </w:rPr>
              <w:t>p</w:t>
            </w:r>
            <w:r w:rsidR="001169DA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2A46E" w14:textId="78D5E42D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</w:t>
            </w:r>
            <w:r w:rsidR="00236868" w:rsidRPr="007A60E5">
              <w:rPr>
                <w:rFonts w:cs="Times New Roman"/>
                <w:sz w:val="22"/>
              </w:rPr>
              <w:t>u</w:t>
            </w:r>
            <w:r w:rsidRPr="007A60E5">
              <w:rPr>
                <w:rFonts w:cs="Times New Roman"/>
                <w:sz w:val="22"/>
              </w:rPr>
              <w:t>p</w:t>
            </w:r>
            <w:r w:rsidR="00236868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AF3E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Di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C3DB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</w:tr>
      <w:tr w:rsidR="00530EE9" w:rsidRPr="007A60E5" w14:paraId="746EF521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13FF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A403CE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C3C2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CC21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BFCED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530EE9" w:rsidRPr="007A60E5" w14:paraId="2B5C18CD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EE9D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A1D20C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7FB6C2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eated Cable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2EDFE" w14:textId="6E341CFB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</w:t>
            </w:r>
            <w:r w:rsidR="00236868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107F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proofErr w:type="spellStart"/>
            <w:r w:rsidRPr="007A60E5">
              <w:rPr>
                <w:rFonts w:cs="Times New Roman"/>
                <w:sz w:val="22"/>
              </w:rPr>
              <w:t>Pendlay</w:t>
            </w:r>
            <w:proofErr w:type="spellEnd"/>
            <w:r w:rsidRPr="007A60E5">
              <w:rPr>
                <w:rFonts w:cs="Times New Roman"/>
                <w:sz w:val="22"/>
              </w:rPr>
              <w:t xml:space="preserve"> Row</w:t>
            </w:r>
          </w:p>
        </w:tc>
      </w:tr>
      <w:tr w:rsidR="00530EE9" w:rsidRPr="007A60E5" w14:paraId="6F9C8CB1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04A9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2AB303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59D3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E6FF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A877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6 sets)</w:t>
            </w:r>
          </w:p>
        </w:tc>
      </w:tr>
      <w:tr w:rsidR="00060923" w:rsidRPr="007A60E5" w14:paraId="0D67D705" w14:textId="77777777" w:rsidTr="001D265A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CE4AD3" w14:textId="77777777" w:rsidR="00060923" w:rsidRPr="007A60E5" w:rsidRDefault="00060923" w:rsidP="0006092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96979" w14:textId="5A4EC8C1" w:rsidR="00060923" w:rsidRPr="007A60E5" w:rsidRDefault="006B3657" w:rsidP="0006092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04B94" w14:textId="669AC850" w:rsidR="00060923" w:rsidRPr="007A60E5" w:rsidRDefault="006B3657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905A17" w14:textId="1FECA78F" w:rsidR="00060923" w:rsidRPr="007A60E5" w:rsidRDefault="006B3657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3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DCD86F" w14:textId="5B039621" w:rsidR="00060923" w:rsidRPr="007A60E5" w:rsidRDefault="006B3657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3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530EE9" w:rsidRPr="007A60E5" w14:paraId="3CA60444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0933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80D5C63" w14:textId="32111640" w:rsidR="00530EE9" w:rsidRPr="007A60E5" w:rsidRDefault="006B3657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</w:t>
            </w:r>
            <w:r w:rsidR="00530EE9" w:rsidRPr="007A60E5">
              <w:rPr>
                <w:rFonts w:cs="Times New Roman"/>
                <w:sz w:val="22"/>
              </w:rPr>
              <w:t xml:space="preserve">ec </w:t>
            </w:r>
            <w:r w:rsidRPr="007A60E5">
              <w:rPr>
                <w:rFonts w:cs="Times New Roman"/>
                <w:sz w:val="22"/>
              </w:rPr>
              <w:t>R</w:t>
            </w:r>
            <w:r w:rsidR="00530EE9"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DF18C" w14:textId="2BE0E814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236868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236868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484872" w14:textId="4CCD5756" w:rsidR="00530EE9" w:rsidRPr="007A60E5" w:rsidRDefault="00236868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102D48" w14:textId="754B361E" w:rsidR="00530EE9" w:rsidRPr="007A60E5" w:rsidRDefault="00236868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30-sec Rest</w:t>
            </w:r>
          </w:p>
        </w:tc>
      </w:tr>
      <w:tr w:rsidR="00530EE9" w:rsidRPr="007A60E5" w14:paraId="3CEFBC35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7FE67C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5DF937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5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D29C83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5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6F40EA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6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BE3CB02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6 Day 2</w:t>
            </w:r>
          </w:p>
        </w:tc>
      </w:tr>
      <w:tr w:rsidR="00530EE9" w:rsidRPr="007A60E5" w14:paraId="755CEE24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404B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06851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C0F8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BAD6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7B3E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530EE9" w:rsidRPr="007A60E5" w14:paraId="23032B4E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8E3C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B5FC38" w14:textId="66E3D3FE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sh</w:t>
            </w:r>
            <w:r w:rsidR="003669F9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>up</w:t>
            </w:r>
            <w:r w:rsidR="003669F9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99E0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12AE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lank Hol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868A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anging Knee Raise</w:t>
            </w:r>
          </w:p>
        </w:tc>
      </w:tr>
      <w:tr w:rsidR="00530EE9" w:rsidRPr="007A60E5" w14:paraId="0A2872C6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11B6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48CD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BAFE5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B8C3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rbell Good Morning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01B6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ause Bench Press</w:t>
            </w:r>
          </w:p>
        </w:tc>
      </w:tr>
      <w:tr w:rsidR="00530EE9" w:rsidRPr="007A60E5" w14:paraId="39A7D847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7D16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9FE9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9B9D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AF05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Dumbbell Shoulder Fly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29917" w14:textId="7954FF5E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</w:t>
            </w:r>
            <w:r w:rsidR="00476689" w:rsidRPr="007A60E5">
              <w:rPr>
                <w:rFonts w:cs="Times New Roman"/>
                <w:sz w:val="22"/>
              </w:rPr>
              <w:t>-u</w:t>
            </w:r>
            <w:r w:rsidRPr="007A60E5">
              <w:rPr>
                <w:rFonts w:cs="Times New Roman"/>
                <w:sz w:val="22"/>
              </w:rPr>
              <w:t>p</w:t>
            </w:r>
            <w:r w:rsidR="00476689" w:rsidRPr="007A60E5">
              <w:rPr>
                <w:rFonts w:cs="Times New Roman"/>
                <w:sz w:val="22"/>
              </w:rPr>
              <w:t>s</w:t>
            </w:r>
          </w:p>
        </w:tc>
      </w:tr>
      <w:tr w:rsidR="00530EE9" w:rsidRPr="007A60E5" w14:paraId="5B1DF427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0FC3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790E2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Forearm 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0699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FE95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7E23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530EE9" w:rsidRPr="007A60E5" w14:paraId="12EB4788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C6166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148B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ilateral Upright Row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06DD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2188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4144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</w:tr>
      <w:tr w:rsidR="00530EE9" w:rsidRPr="007A60E5" w14:paraId="1D16E528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23EE6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E59A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8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36E1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3F25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539CA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</w:tr>
      <w:tr w:rsidR="00530EE9" w:rsidRPr="007A60E5" w14:paraId="656AB4B8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62032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B6B164" w14:textId="2A83BEB2" w:rsidR="00060923" w:rsidRPr="007A60E5" w:rsidRDefault="00060923" w:rsidP="000609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DE7B3A" w:rsidRPr="007A60E5">
              <w:rPr>
                <w:rFonts w:cs="Times New Roman"/>
                <w:sz w:val="22"/>
              </w:rPr>
              <w:t>S</w:t>
            </w:r>
            <w:r w:rsidRPr="007A60E5">
              <w:rPr>
                <w:rFonts w:cs="Times New Roman"/>
                <w:sz w:val="22"/>
              </w:rPr>
              <w:t>print</w:t>
            </w:r>
          </w:p>
          <w:p w14:paraId="551FBDEB" w14:textId="64785E35" w:rsidR="00530EE9" w:rsidRPr="007A60E5" w:rsidRDefault="00530EE9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5B68A" w14:textId="4991F5AF" w:rsidR="00530EE9" w:rsidRPr="007A60E5" w:rsidRDefault="00DE7B3A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8A1A0" w14:textId="6CB46870" w:rsidR="00530EE9" w:rsidRPr="007A60E5" w:rsidRDefault="00556747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D5AA2" w14:textId="516A3844" w:rsidR="00530EE9" w:rsidRPr="007A60E5" w:rsidRDefault="00476689" w:rsidP="00060923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530EE9" w:rsidRPr="007A60E5" w14:paraId="0FFA2DC0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3D5B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A3295" w14:textId="4EBE3E02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DE7B3A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DE7B3A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834FF4" w14:textId="08034206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DE7B3A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DE7B3A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9F049A" w14:textId="0EF49A21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</w:t>
            </w:r>
            <w:r w:rsidR="00556747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556747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80744B" w14:textId="43A52D29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476689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476689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</w:tr>
      <w:tr w:rsidR="00530EE9" w:rsidRPr="007A60E5" w14:paraId="0DD1E5AF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BB9E3B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5608E9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7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44BCEF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7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B4EA62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8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3480AC4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8 Day 2</w:t>
            </w:r>
          </w:p>
        </w:tc>
      </w:tr>
      <w:tr w:rsidR="00530EE9" w:rsidRPr="007A60E5" w14:paraId="3A13A5FB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5344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9463F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C979B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1063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8AEB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530EE9" w:rsidRPr="007A60E5" w14:paraId="6C682221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35F8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05AE7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Quadruped Hold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2E9F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58CCE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Weighted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794E7" w14:textId="6E65DB35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t-</w:t>
            </w:r>
            <w:r w:rsidR="00E97580" w:rsidRPr="007A60E5">
              <w:rPr>
                <w:rFonts w:cs="Times New Roman"/>
                <w:sz w:val="22"/>
              </w:rPr>
              <w:t>u</w:t>
            </w:r>
            <w:r w:rsidRPr="007A60E5">
              <w:rPr>
                <w:rFonts w:cs="Times New Roman"/>
                <w:sz w:val="22"/>
              </w:rPr>
              <w:t>p</w:t>
            </w:r>
            <w:r w:rsidR="00E97580" w:rsidRPr="007A60E5">
              <w:rPr>
                <w:rFonts w:cs="Times New Roman"/>
                <w:sz w:val="22"/>
              </w:rPr>
              <w:t>s</w:t>
            </w:r>
          </w:p>
        </w:tc>
      </w:tr>
      <w:tr w:rsidR="00530EE9" w:rsidRPr="007A60E5" w14:paraId="16F4124A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3F6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76472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37D3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700F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ody Row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DE69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</w:tr>
      <w:tr w:rsidR="00530EE9" w:rsidRPr="007A60E5" w14:paraId="1792958D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55C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DDBCA4" w14:textId="41852DA9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sh</w:t>
            </w:r>
            <w:r w:rsidR="00FF1CC0" w:rsidRPr="007A60E5">
              <w:rPr>
                <w:rFonts w:cs="Times New Roman"/>
                <w:sz w:val="22"/>
              </w:rPr>
              <w:t>-u</w:t>
            </w:r>
            <w:r w:rsidRPr="007A60E5">
              <w:rPr>
                <w:rFonts w:cs="Times New Roman"/>
                <w:sz w:val="22"/>
              </w:rPr>
              <w:t>p</w:t>
            </w:r>
            <w:r w:rsidR="00FF1CC0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A9109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ll-Up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AB53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Di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82DD2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</w:tr>
      <w:tr w:rsidR="00530EE9" w:rsidRPr="007A60E5" w14:paraId="6449B243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007E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BC264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520E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CE13C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9C365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530EE9" w:rsidRPr="007A60E5" w14:paraId="43DE3C27" w14:textId="77777777" w:rsidTr="00D87498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8937F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F633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D834D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eated Cable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310C4" w14:textId="7A5FEC31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ll-up</w:t>
            </w:r>
            <w:r w:rsidR="00E97580" w:rsidRPr="007A60E5">
              <w:rPr>
                <w:rFonts w:cs="Times New Roman"/>
                <w:sz w:val="22"/>
              </w:rPr>
              <w:t>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70958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7A60E5">
              <w:rPr>
                <w:rFonts w:cs="Times New Roman"/>
                <w:sz w:val="22"/>
              </w:rPr>
              <w:t>Pendlay</w:t>
            </w:r>
            <w:proofErr w:type="spellEnd"/>
            <w:r w:rsidRPr="007A60E5">
              <w:rPr>
                <w:rFonts w:cs="Times New Roman"/>
                <w:sz w:val="22"/>
              </w:rPr>
              <w:t xml:space="preserve"> Row</w:t>
            </w:r>
          </w:p>
        </w:tc>
      </w:tr>
      <w:tr w:rsidR="00530EE9" w:rsidRPr="007A60E5" w14:paraId="1AED0401" w14:textId="77777777" w:rsidTr="00D87498">
        <w:trPr>
          <w:trHeight w:val="50"/>
        </w:trPr>
        <w:tc>
          <w:tcPr>
            <w:tcW w:w="620" w:type="dxa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B66D13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8341A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97B27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673D1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5DAF0" w14:textId="77777777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Treadmill HIIT (6 sets)</w:t>
            </w:r>
          </w:p>
        </w:tc>
      </w:tr>
      <w:tr w:rsidR="00060923" w:rsidRPr="007A60E5" w14:paraId="34652FD4" w14:textId="77777777" w:rsidTr="00682291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F5389" w14:textId="77777777" w:rsidR="00060923" w:rsidRPr="007A60E5" w:rsidRDefault="00060923" w:rsidP="00060923">
            <w:pPr>
              <w:spacing w:before="0" w:after="0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478F2" w14:textId="7079FEA9" w:rsidR="00060923" w:rsidRPr="007A60E5" w:rsidRDefault="00E8220D" w:rsidP="000609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0D560" w14:textId="472A8C1F" w:rsidR="00060923" w:rsidRPr="007A60E5" w:rsidRDefault="00E8220D" w:rsidP="000609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A968849" w14:textId="429F3DC9" w:rsidR="00060923" w:rsidRPr="007A60E5" w:rsidRDefault="00E97580" w:rsidP="000609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3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BF72C23" w14:textId="4172DAA9" w:rsidR="00060923" w:rsidRPr="007A60E5" w:rsidRDefault="00E97580" w:rsidP="000609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3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530EE9" w:rsidRPr="007A60E5" w14:paraId="4365DE7C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8AE2F" w14:textId="77777777" w:rsidR="00530EE9" w:rsidRPr="007A60E5" w:rsidRDefault="00530EE9" w:rsidP="00530EE9">
            <w:pPr>
              <w:spacing w:before="0" w:after="0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F1692" w14:textId="2336612F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10</w:t>
            </w:r>
            <w:r w:rsidR="00E8220D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E8220D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C19C2F" w14:textId="51DE1C3A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40</w:t>
            </w:r>
            <w:r w:rsidR="00E8220D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E8220D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9172F2" w14:textId="737AFD8F" w:rsidR="00530EE9" w:rsidRPr="007A60E5" w:rsidRDefault="00E97580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F371EA" w14:textId="0B695F02" w:rsidR="00530EE9" w:rsidRPr="007A60E5" w:rsidRDefault="00530EE9" w:rsidP="00530EE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30</w:t>
            </w:r>
            <w:r w:rsidR="00E97580" w:rsidRPr="007A60E5">
              <w:rPr>
                <w:rFonts w:cs="Times New Roman"/>
                <w:sz w:val="22"/>
              </w:rPr>
              <w:t>-</w:t>
            </w:r>
            <w:r w:rsidRPr="007A60E5">
              <w:rPr>
                <w:rFonts w:cs="Times New Roman"/>
                <w:sz w:val="22"/>
              </w:rPr>
              <w:t xml:space="preserve">sec </w:t>
            </w:r>
            <w:r w:rsidR="00E97580" w:rsidRPr="007A60E5">
              <w:rPr>
                <w:rFonts w:cs="Times New Roman"/>
                <w:sz w:val="22"/>
              </w:rPr>
              <w:t>R</w:t>
            </w:r>
            <w:r w:rsidRPr="007A60E5">
              <w:rPr>
                <w:rFonts w:cs="Times New Roman"/>
                <w:sz w:val="22"/>
              </w:rPr>
              <w:t>est</w:t>
            </w:r>
          </w:p>
        </w:tc>
      </w:tr>
      <w:tr w:rsidR="00A00E2A" w:rsidRPr="007A60E5" w14:paraId="6C503716" w14:textId="77777777" w:rsidTr="006E6B90">
        <w:trPr>
          <w:trHeight w:val="13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69504B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4DE25038" w14:textId="242D37CA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9 Day 1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7E2C64A8" w14:textId="2CA9911D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9 Day 2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081E8BF4" w14:textId="18535F9E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0 Day 1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6A6A6"/>
            <w:vAlign w:val="center"/>
          </w:tcPr>
          <w:p w14:paraId="16EBBA21" w14:textId="3162B5E4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0 Day 2</w:t>
            </w:r>
          </w:p>
        </w:tc>
      </w:tr>
      <w:tr w:rsidR="00A00E2A" w:rsidRPr="007A60E5" w14:paraId="30C5399D" w14:textId="77777777" w:rsidTr="006E6B90">
        <w:trPr>
          <w:trHeight w:val="197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E428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BE2E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ack Squa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AD97C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A4ACE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89B3D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A00E2A" w:rsidRPr="007A60E5" w14:paraId="00685B3A" w14:textId="77777777" w:rsidTr="006E6B90">
        <w:trPr>
          <w:trHeight w:val="161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0153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A253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Push-ups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F260B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75D72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lank Hold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CBB84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anging Knee Raise</w:t>
            </w:r>
          </w:p>
        </w:tc>
      </w:tr>
      <w:tr w:rsidR="00A00E2A" w:rsidRPr="007A60E5" w14:paraId="5997EAB5" w14:textId="77777777" w:rsidTr="006E6B90">
        <w:trPr>
          <w:trHeight w:val="8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069C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7E45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Romanian Deadlift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AFEA6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C00A2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rbell Good Morning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52050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ause Bench Press</w:t>
            </w:r>
          </w:p>
        </w:tc>
      </w:tr>
      <w:tr w:rsidR="00A00E2A" w:rsidRPr="007A60E5" w14:paraId="535A2482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403B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DE39E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ent Over Barbell Row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60FB69" w14:textId="0576566F" w:rsidR="00A00E2A" w:rsidRPr="007A60E5" w:rsidRDefault="0083280B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ent Over Barbell Row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99BB8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Dumbbell Fly 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BC998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s</w:t>
            </w:r>
          </w:p>
        </w:tc>
      </w:tr>
      <w:tr w:rsidR="00A00E2A" w:rsidRPr="007A60E5" w14:paraId="503D6F5D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77B0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863D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Forearm Plank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99DDF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E5C19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40D52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A00E2A" w:rsidRPr="007A60E5" w14:paraId="6057321B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61FD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0923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ilateral Upright Row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D6EFC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BA437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BA3A3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</w:tr>
      <w:tr w:rsidR="00A00E2A" w:rsidRPr="007A60E5" w14:paraId="416C8566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A1A8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8093A" w14:textId="43CA7340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Treadmill HIIT</w:t>
            </w:r>
            <w:r w:rsidRPr="007A60E5">
              <w:rPr>
                <w:rFonts w:cs="Times New Roman"/>
                <w:sz w:val="22"/>
                <w:vertAlign w:val="superscript"/>
                <w:lang w:eastAsia="zh-CN" w:bidi="ta-IN"/>
              </w:rPr>
              <w:t>1</w:t>
            </w:r>
            <w:r w:rsidRPr="007A60E5">
              <w:rPr>
                <w:rFonts w:cs="Times New Roman"/>
                <w:sz w:val="22"/>
                <w:lang w:eastAsia="zh-CN" w:bidi="ta-IN"/>
              </w:rPr>
              <w:t xml:space="preserve"> (</w:t>
            </w:r>
            <w:r w:rsidR="00381876" w:rsidRPr="007A60E5">
              <w:rPr>
                <w:rFonts w:cs="Times New Roman"/>
                <w:sz w:val="22"/>
                <w:lang w:eastAsia="zh-CN" w:bidi="ta-IN"/>
              </w:rPr>
              <w:t>6</w:t>
            </w:r>
            <w:r w:rsidRPr="007A60E5">
              <w:rPr>
                <w:rFonts w:cs="Times New Roman"/>
                <w:sz w:val="22"/>
                <w:lang w:eastAsia="zh-CN" w:bidi="ta-IN"/>
              </w:rPr>
              <w:t xml:space="preserve"> sets)</w:t>
            </w:r>
          </w:p>
        </w:tc>
        <w:tc>
          <w:tcPr>
            <w:tcW w:w="22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96D6A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B5A3A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5509F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</w:tr>
      <w:tr w:rsidR="00A00E2A" w:rsidRPr="007A60E5" w14:paraId="5BCDBAAE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6822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B114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20-sec Sprint</w:t>
            </w:r>
          </w:p>
          <w:p w14:paraId="6CD333E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7AED9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FF9E7E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42D40C" w14:textId="65D5ABC5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A00E2A" w:rsidRPr="007A60E5" w14:paraId="188A55A0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F9BB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6D5D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40-sec R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FC7534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CD2BC6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91EEF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</w:tr>
      <w:tr w:rsidR="00A00E2A" w:rsidRPr="007A60E5" w14:paraId="3B25E575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E039C5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B9083F3" w14:textId="0E19D0A2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1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222E7C8" w14:textId="7554B748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1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022A9B8" w14:textId="0C9D9D30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2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CD5A4F3" w14:textId="247C6AAC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2 Day 2</w:t>
            </w:r>
          </w:p>
        </w:tc>
      </w:tr>
      <w:tr w:rsidR="00A00E2A" w:rsidRPr="007A60E5" w14:paraId="42D34CB5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07FF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A98EA2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B134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FB7C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B1CF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A00E2A" w:rsidRPr="007A60E5" w14:paraId="43B0220C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283D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FF8788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Quadruped Hold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5312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AA78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Weighted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E9355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t-ups</w:t>
            </w:r>
          </w:p>
        </w:tc>
      </w:tr>
      <w:tr w:rsidR="00A00E2A" w:rsidRPr="007A60E5" w14:paraId="4A45326F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6FF3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84A17E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2FB5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101F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ody Row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50D8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</w:tr>
      <w:tr w:rsidR="00A00E2A" w:rsidRPr="007A60E5" w14:paraId="1904129A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CBB3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97269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sh-up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0412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F536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Di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F43A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</w:tr>
      <w:tr w:rsidR="00A00E2A" w:rsidRPr="007A60E5" w14:paraId="42301A8E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A4DD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998741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B5BE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228F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ADA2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A00E2A" w:rsidRPr="007A60E5" w14:paraId="1BD13CD5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7944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87F2CD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8534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eated Cable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EB6F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DC6D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proofErr w:type="spellStart"/>
            <w:r w:rsidRPr="007A60E5">
              <w:rPr>
                <w:rFonts w:cs="Times New Roman"/>
                <w:sz w:val="22"/>
              </w:rPr>
              <w:t>Pendlay</w:t>
            </w:r>
            <w:proofErr w:type="spellEnd"/>
            <w:r w:rsidRPr="007A60E5">
              <w:rPr>
                <w:rFonts w:cs="Times New Roman"/>
                <w:sz w:val="22"/>
              </w:rPr>
              <w:t xml:space="preserve"> Row</w:t>
            </w:r>
          </w:p>
        </w:tc>
      </w:tr>
      <w:tr w:rsidR="00A00E2A" w:rsidRPr="007A60E5" w14:paraId="5CF114AC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7895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2FD109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27B5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1EC6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70FA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6 sets)</w:t>
            </w:r>
          </w:p>
        </w:tc>
      </w:tr>
      <w:tr w:rsidR="00A00E2A" w:rsidRPr="007A60E5" w14:paraId="74A5DE21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2E68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1721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217E0" w14:textId="61FC2EB1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31A9F1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3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568129" w14:textId="74EF9BA6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30-sec </w:t>
            </w:r>
            <w:r w:rsidR="00AD4017" w:rsidRPr="007A60E5">
              <w:rPr>
                <w:rFonts w:cs="Times New Roman"/>
                <w:sz w:val="22"/>
              </w:rPr>
              <w:t>Sprint</w:t>
            </w:r>
          </w:p>
        </w:tc>
      </w:tr>
      <w:tr w:rsidR="00A00E2A" w:rsidRPr="007A60E5" w14:paraId="3B13F149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788D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5591C2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992C8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4D16C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6F6F7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30-sec Rest</w:t>
            </w:r>
          </w:p>
        </w:tc>
      </w:tr>
      <w:tr w:rsidR="00A00E2A" w:rsidRPr="007A60E5" w14:paraId="6BA7B967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71C5B2F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5E2CF7F" w14:textId="2B308751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3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93F2888" w14:textId="46BC8C6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3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702CABE" w14:textId="3ECDE2FF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4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1288CA0" w14:textId="6BC856D1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4 Day 2</w:t>
            </w:r>
          </w:p>
        </w:tc>
      </w:tr>
      <w:tr w:rsidR="00A00E2A" w:rsidRPr="007A60E5" w14:paraId="41B57AD4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0981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582F0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11CF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158D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A2EE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A00E2A" w:rsidRPr="007A60E5" w14:paraId="5C078F37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5F1F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0F14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sh-up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858C2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FBAEC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lank Hol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2AD1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anging Knee Raise</w:t>
            </w:r>
          </w:p>
        </w:tc>
      </w:tr>
      <w:tr w:rsidR="00A00E2A" w:rsidRPr="007A60E5" w14:paraId="0236EA81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E29F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DB62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2284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FD60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arbell Good Morning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39BA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ause Bench Press</w:t>
            </w:r>
          </w:p>
        </w:tc>
      </w:tr>
      <w:tr w:rsidR="00A00E2A" w:rsidRPr="007A60E5" w14:paraId="27372BF0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EF70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6DEA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8456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B0B4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Dumbbell Shoulder Fly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CAFF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Pull-ups</w:t>
            </w:r>
          </w:p>
        </w:tc>
      </w:tr>
      <w:tr w:rsidR="00A00E2A" w:rsidRPr="007A60E5" w14:paraId="794E1904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D592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72D5A9" w14:textId="49861893" w:rsidR="00A00E2A" w:rsidRPr="007A60E5" w:rsidRDefault="006F4534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Side </w:t>
            </w:r>
            <w:r w:rsidR="00A00E2A" w:rsidRPr="007A60E5">
              <w:rPr>
                <w:rFonts w:cs="Times New Roman"/>
                <w:sz w:val="22"/>
              </w:rPr>
              <w:t>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B84B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9F55E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EFDD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A00E2A" w:rsidRPr="007A60E5" w14:paraId="6EE26FE4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2B9D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3F817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ilateral Upright Row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5587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0931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7EED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Bent Over Barbell Row</w:t>
            </w:r>
          </w:p>
        </w:tc>
      </w:tr>
      <w:tr w:rsidR="00A00E2A" w:rsidRPr="007A60E5" w14:paraId="5711A40D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B812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7853A" w14:textId="04A473E4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</w:t>
            </w:r>
            <w:r w:rsidR="0070725D" w:rsidRPr="007A60E5">
              <w:rPr>
                <w:rFonts w:cs="Times New Roman"/>
                <w:sz w:val="22"/>
              </w:rPr>
              <w:t>4</w:t>
            </w:r>
            <w:r w:rsidRPr="007A60E5">
              <w:rPr>
                <w:rFonts w:cs="Times New Roman"/>
                <w:sz w:val="22"/>
              </w:rPr>
              <w:t xml:space="preserve">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EA88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3640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17AD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</w:tr>
      <w:tr w:rsidR="00A00E2A" w:rsidRPr="007A60E5" w14:paraId="7E7C060F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CF77C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335DE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20-sec Sprint</w:t>
            </w:r>
          </w:p>
          <w:p w14:paraId="21A5E80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C3BD4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0E0A7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71F64" w14:textId="452644C1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6F74B5" w:rsidRPr="007A60E5">
              <w:rPr>
                <w:rFonts w:cs="Times New Roman"/>
                <w:sz w:val="22"/>
              </w:rPr>
              <w:t>Sprint</w:t>
            </w:r>
          </w:p>
        </w:tc>
      </w:tr>
      <w:tr w:rsidR="00A00E2A" w:rsidRPr="007A60E5" w14:paraId="21FD2DA2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1594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CA949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B34DA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B7EA7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AAEAC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</w:tr>
      <w:tr w:rsidR="00A00E2A" w:rsidRPr="007A60E5" w14:paraId="1EBB60AD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8CC5DD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337FD15" w14:textId="503DB531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5 Day 1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5F4E685" w14:textId="6B80E723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5 Day 2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F3C58A2" w14:textId="1A48A9D4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6 Day 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920E9F0" w14:textId="6AA10408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b/>
                <w:bCs/>
                <w:sz w:val="22"/>
                <w:lang w:eastAsia="zh-CN" w:bidi="ta-IN"/>
              </w:rPr>
              <w:t>Week 16 Day 2</w:t>
            </w:r>
          </w:p>
        </w:tc>
      </w:tr>
      <w:tr w:rsidR="00A00E2A" w:rsidRPr="007A60E5" w14:paraId="5B9052E8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8811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FC808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Back Squat 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BB7F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CB74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ack Squa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EE12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umo Deadlift</w:t>
            </w:r>
          </w:p>
        </w:tc>
      </w:tr>
      <w:tr w:rsidR="00A00E2A" w:rsidRPr="007A60E5" w14:paraId="6FC40584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981E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9127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Quadruped Hold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57A9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D41F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Weighted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82FF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t-ups</w:t>
            </w:r>
          </w:p>
        </w:tc>
      </w:tr>
      <w:tr w:rsidR="00A00E2A" w:rsidRPr="007A60E5" w14:paraId="3AB95957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4986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27A69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Romanian Deadlif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E123F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EC13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ody Row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856D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Press</w:t>
            </w:r>
          </w:p>
        </w:tc>
      </w:tr>
      <w:tr w:rsidR="00A00E2A" w:rsidRPr="007A60E5" w14:paraId="7DE86A2A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53E8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5C149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sh-ups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F899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ll-Up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EA62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Bench Di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7D08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</w:tr>
      <w:tr w:rsidR="00A00E2A" w:rsidRPr="007A60E5" w14:paraId="4A225F48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DCF4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450D70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216232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0F03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ide Plank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BE52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trict Press</w:t>
            </w:r>
          </w:p>
        </w:tc>
      </w:tr>
      <w:tr w:rsidR="00A00E2A" w:rsidRPr="007A60E5" w14:paraId="6DC417AF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E38C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C417A8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Lats Pull Down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C762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Seated Cable Row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E76C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FE01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7A60E5">
              <w:rPr>
                <w:rFonts w:cs="Times New Roman"/>
                <w:sz w:val="22"/>
              </w:rPr>
              <w:t>Pendlay</w:t>
            </w:r>
            <w:proofErr w:type="spellEnd"/>
            <w:r w:rsidRPr="007A60E5">
              <w:rPr>
                <w:rFonts w:cs="Times New Roman"/>
                <w:sz w:val="22"/>
              </w:rPr>
              <w:t xml:space="preserve"> Row</w:t>
            </w:r>
          </w:p>
        </w:tc>
      </w:tr>
      <w:tr w:rsidR="00A00E2A" w:rsidRPr="007A60E5" w14:paraId="1342C6FF" w14:textId="77777777" w:rsidTr="006E6B90">
        <w:trPr>
          <w:trHeight w:val="50"/>
        </w:trPr>
        <w:tc>
          <w:tcPr>
            <w:tcW w:w="620" w:type="dxa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CD8C2A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7A60E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86D6D6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Cycle HIIT (8 sets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CB6B1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Treadmill HIIT (9 sets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9942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Cycle HIIT (6 sets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616BB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Treadmill HIIT (6 sets)</w:t>
            </w:r>
          </w:p>
        </w:tc>
      </w:tr>
      <w:tr w:rsidR="00A00E2A" w:rsidRPr="007A60E5" w14:paraId="38C561A1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8EDEC" w14:textId="77777777" w:rsidR="00A00E2A" w:rsidRPr="007A60E5" w:rsidRDefault="00A00E2A" w:rsidP="006E6B90">
            <w:pPr>
              <w:spacing w:before="0" w:after="0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2C1C93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20-sec Maximum Effor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102D4" w14:textId="088D1D2C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20-sec </w:t>
            </w:r>
            <w:r w:rsidR="004F1E6C" w:rsidRPr="007A60E5">
              <w:rPr>
                <w:rFonts w:cs="Times New Roman"/>
                <w:sz w:val="22"/>
              </w:rPr>
              <w:t>Sprin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E6472D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30-sec Maximum Effor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64539C0" w14:textId="57C366F0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 xml:space="preserve">30-sec </w:t>
            </w:r>
            <w:r w:rsidR="007F1997" w:rsidRPr="007A60E5">
              <w:rPr>
                <w:rFonts w:cs="Times New Roman"/>
                <w:sz w:val="22"/>
              </w:rPr>
              <w:t>Sprint</w:t>
            </w:r>
          </w:p>
        </w:tc>
      </w:tr>
      <w:tr w:rsidR="00A00E2A" w:rsidRPr="007A60E5" w14:paraId="7A6095DD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F2007" w14:textId="77777777" w:rsidR="00A00E2A" w:rsidRPr="007A60E5" w:rsidRDefault="00A00E2A" w:rsidP="006E6B90">
            <w:pPr>
              <w:spacing w:before="0" w:after="0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BC6B69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715DD5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40-sec Res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29812E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10-sec Rest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4DA284" w14:textId="77777777" w:rsidR="00A00E2A" w:rsidRPr="007A60E5" w:rsidRDefault="00A00E2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A60E5">
              <w:rPr>
                <w:rFonts w:cs="Times New Roman"/>
                <w:sz w:val="22"/>
              </w:rPr>
              <w:t>30-sec Rest</w:t>
            </w:r>
          </w:p>
        </w:tc>
      </w:tr>
    </w:tbl>
    <w:p w14:paraId="022294AC" w14:textId="61EB64B4" w:rsidR="00966AA6" w:rsidRPr="007A60E5" w:rsidRDefault="00530EE9" w:rsidP="00F95265">
      <w:pPr>
        <w:spacing w:before="0" w:after="0"/>
        <w:rPr>
          <w:rFonts w:cs="Times New Roman"/>
          <w:sz w:val="22"/>
        </w:rPr>
      </w:pPr>
      <w:r w:rsidRPr="007A60E5">
        <w:rPr>
          <w:rFonts w:cs="Times New Roman"/>
          <w:sz w:val="22"/>
          <w:vertAlign w:val="superscript"/>
        </w:rPr>
        <w:t>1</w:t>
      </w:r>
      <w:r w:rsidRPr="007A60E5">
        <w:rPr>
          <w:rFonts w:cs="Times New Roman"/>
          <w:sz w:val="22"/>
        </w:rPr>
        <w:t>HIIT – high intensity interval training</w:t>
      </w:r>
    </w:p>
    <w:sectPr w:rsidR="00966AA6" w:rsidRPr="007A60E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7FCC" w14:textId="77777777" w:rsidR="00F82438" w:rsidRDefault="00F82438" w:rsidP="00117666">
      <w:pPr>
        <w:spacing w:after="0"/>
      </w:pPr>
      <w:r>
        <w:separator/>
      </w:r>
    </w:p>
  </w:endnote>
  <w:endnote w:type="continuationSeparator" w:id="0">
    <w:p w14:paraId="7345AA93" w14:textId="77777777" w:rsidR="00F82438" w:rsidRDefault="00F824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5E029" w14:textId="77777777" w:rsidR="00F82438" w:rsidRDefault="00F82438" w:rsidP="00117666">
      <w:pPr>
        <w:spacing w:after="0"/>
      </w:pPr>
      <w:r>
        <w:separator/>
      </w:r>
    </w:p>
  </w:footnote>
  <w:footnote w:type="continuationSeparator" w:id="0">
    <w:p w14:paraId="5D228776" w14:textId="77777777" w:rsidR="00F82438" w:rsidRDefault="00F824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923"/>
    <w:rsid w:val="00077D53"/>
    <w:rsid w:val="00105476"/>
    <w:rsid w:val="00105FD9"/>
    <w:rsid w:val="001169DA"/>
    <w:rsid w:val="00117666"/>
    <w:rsid w:val="001549D3"/>
    <w:rsid w:val="00160065"/>
    <w:rsid w:val="00177D84"/>
    <w:rsid w:val="00236868"/>
    <w:rsid w:val="00267D18"/>
    <w:rsid w:val="00274347"/>
    <w:rsid w:val="002868E2"/>
    <w:rsid w:val="002869C3"/>
    <w:rsid w:val="002936E4"/>
    <w:rsid w:val="002B4A57"/>
    <w:rsid w:val="002C74CA"/>
    <w:rsid w:val="003012A5"/>
    <w:rsid w:val="003123F4"/>
    <w:rsid w:val="003544FB"/>
    <w:rsid w:val="003669F9"/>
    <w:rsid w:val="00381876"/>
    <w:rsid w:val="003B7B51"/>
    <w:rsid w:val="003D2F2D"/>
    <w:rsid w:val="003E038B"/>
    <w:rsid w:val="00401590"/>
    <w:rsid w:val="00447801"/>
    <w:rsid w:val="00452E9C"/>
    <w:rsid w:val="00455368"/>
    <w:rsid w:val="004735C8"/>
    <w:rsid w:val="00476689"/>
    <w:rsid w:val="004947A6"/>
    <w:rsid w:val="004961FF"/>
    <w:rsid w:val="004A5D52"/>
    <w:rsid w:val="004F1E6C"/>
    <w:rsid w:val="00517A89"/>
    <w:rsid w:val="005250F2"/>
    <w:rsid w:val="00527252"/>
    <w:rsid w:val="00530EE9"/>
    <w:rsid w:val="00556747"/>
    <w:rsid w:val="00581D98"/>
    <w:rsid w:val="00593EEA"/>
    <w:rsid w:val="005A5EEE"/>
    <w:rsid w:val="005B11E4"/>
    <w:rsid w:val="006375C7"/>
    <w:rsid w:val="00654E8F"/>
    <w:rsid w:val="00660D05"/>
    <w:rsid w:val="006820B1"/>
    <w:rsid w:val="006B3657"/>
    <w:rsid w:val="006B7D14"/>
    <w:rsid w:val="006F4534"/>
    <w:rsid w:val="006F74B5"/>
    <w:rsid w:val="00701727"/>
    <w:rsid w:val="0070566C"/>
    <w:rsid w:val="0070725D"/>
    <w:rsid w:val="00714C50"/>
    <w:rsid w:val="0072159B"/>
    <w:rsid w:val="00725A7D"/>
    <w:rsid w:val="007501BE"/>
    <w:rsid w:val="00790BB3"/>
    <w:rsid w:val="007A60E5"/>
    <w:rsid w:val="007C206C"/>
    <w:rsid w:val="007F1997"/>
    <w:rsid w:val="00817DD6"/>
    <w:rsid w:val="0083280B"/>
    <w:rsid w:val="0083759F"/>
    <w:rsid w:val="00885156"/>
    <w:rsid w:val="009151AA"/>
    <w:rsid w:val="0093429D"/>
    <w:rsid w:val="00943573"/>
    <w:rsid w:val="00964134"/>
    <w:rsid w:val="00966AA6"/>
    <w:rsid w:val="00970F7D"/>
    <w:rsid w:val="00974CF5"/>
    <w:rsid w:val="00994A3D"/>
    <w:rsid w:val="009C2B12"/>
    <w:rsid w:val="00A00E2A"/>
    <w:rsid w:val="00A174D9"/>
    <w:rsid w:val="00AA4D24"/>
    <w:rsid w:val="00AB6715"/>
    <w:rsid w:val="00AD4017"/>
    <w:rsid w:val="00B1671E"/>
    <w:rsid w:val="00B17BA3"/>
    <w:rsid w:val="00B25EB8"/>
    <w:rsid w:val="00B37F4D"/>
    <w:rsid w:val="00C33119"/>
    <w:rsid w:val="00C52A7B"/>
    <w:rsid w:val="00C56BAF"/>
    <w:rsid w:val="00C60631"/>
    <w:rsid w:val="00C679AA"/>
    <w:rsid w:val="00C75972"/>
    <w:rsid w:val="00CA2544"/>
    <w:rsid w:val="00CD066B"/>
    <w:rsid w:val="00CE4FEE"/>
    <w:rsid w:val="00CE7E65"/>
    <w:rsid w:val="00D060CF"/>
    <w:rsid w:val="00D37492"/>
    <w:rsid w:val="00DB59C3"/>
    <w:rsid w:val="00DC259A"/>
    <w:rsid w:val="00DE23E8"/>
    <w:rsid w:val="00DE7B3A"/>
    <w:rsid w:val="00E52377"/>
    <w:rsid w:val="00E537AD"/>
    <w:rsid w:val="00E64E17"/>
    <w:rsid w:val="00E8220D"/>
    <w:rsid w:val="00E866C9"/>
    <w:rsid w:val="00E97580"/>
    <w:rsid w:val="00EA3D3C"/>
    <w:rsid w:val="00EC090A"/>
    <w:rsid w:val="00ED20B5"/>
    <w:rsid w:val="00F46900"/>
    <w:rsid w:val="00F61D89"/>
    <w:rsid w:val="00F82438"/>
    <w:rsid w:val="00F95265"/>
    <w:rsid w:val="00FF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00E2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2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n Jingwen</cp:lastModifiedBy>
  <cp:revision>44</cp:revision>
  <cp:lastPrinted>2013-10-03T12:51:00Z</cp:lastPrinted>
  <dcterms:created xsi:type="dcterms:W3CDTF">2018-11-23T08:58:00Z</dcterms:created>
  <dcterms:modified xsi:type="dcterms:W3CDTF">2022-04-01T06:07:00Z</dcterms:modified>
</cp:coreProperties>
</file>